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345" w:rsidRPr="00C84F92" w:rsidRDefault="00DC2467" w:rsidP="00D80345">
      <w:pPr>
        <w:kinsoku w:val="0"/>
        <w:spacing w:after="0" w:line="240" w:lineRule="atLeast"/>
        <w:rPr>
          <w:rFonts w:ascii="Calibri" w:hAnsi="Calibri" w:cs="Calibri"/>
          <w:b/>
          <w:bCs/>
          <w:szCs w:val="20"/>
        </w:rPr>
      </w:pPr>
      <w:proofErr w:type="gramStart"/>
      <w:r w:rsidRPr="00C84F92">
        <w:rPr>
          <w:rFonts w:ascii="Calibri" w:hAnsi="Calibri" w:cs="Calibri"/>
          <w:b/>
          <w:bCs/>
          <w:szCs w:val="20"/>
        </w:rPr>
        <w:t>S5 T</w:t>
      </w:r>
      <w:r w:rsidR="00D80345" w:rsidRPr="00C84F92">
        <w:rPr>
          <w:rFonts w:ascii="Calibri" w:hAnsi="Calibri" w:cs="Calibri"/>
          <w:b/>
          <w:bCs/>
          <w:szCs w:val="20"/>
        </w:rPr>
        <w:t>able.</w:t>
      </w:r>
      <w:proofErr w:type="gramEnd"/>
      <w:r w:rsidR="00D80345" w:rsidRPr="00C84F92">
        <w:rPr>
          <w:rFonts w:ascii="Calibri" w:hAnsi="Calibri" w:cs="Calibri"/>
          <w:b/>
          <w:bCs/>
          <w:szCs w:val="20"/>
        </w:rPr>
        <w:t xml:space="preserve"> Risk of bias assessment of included studies</w:t>
      </w:r>
    </w:p>
    <w:tbl>
      <w:tblPr>
        <w:tblW w:w="1076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96"/>
        <w:gridCol w:w="567"/>
        <w:gridCol w:w="2602"/>
        <w:gridCol w:w="1051"/>
        <w:gridCol w:w="842"/>
        <w:gridCol w:w="1124"/>
        <w:gridCol w:w="1124"/>
        <w:gridCol w:w="1028"/>
        <w:gridCol w:w="732"/>
      </w:tblGrid>
      <w:tr w:rsidR="00C84F92" w:rsidRPr="00C84F92" w:rsidTr="00DD54BA">
        <w:trPr>
          <w:trHeight w:val="348"/>
          <w:tblHeader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Authors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Year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hort (s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Study participation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Study attrition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Reproductive factor measurement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Outcome measurement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Study confounding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Overall risk of bias</w:t>
            </w:r>
          </w:p>
        </w:tc>
      </w:tr>
      <w:tr w:rsidR="00C84F92" w:rsidRPr="00C84F92" w:rsidTr="00E85049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A406A0" w:rsidRPr="00C84F92" w:rsidRDefault="00A406A0" w:rsidP="00A406A0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Overall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ixo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Perinatal Data Collection (PDC) of New South Wales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71DDB" w:rsidRPr="00C84F92" w:rsidRDefault="00CB1D8F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71DDB" w:rsidRPr="00C84F92" w:rsidRDefault="00F71DDB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F71DDB" w:rsidRPr="00C84F92" w:rsidRDefault="00CB1D8F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lack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ottish Morbidity Record (SMR02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mterat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004020" w:rsidRPr="00C84F92" w:rsidRDefault="00004020" w:rsidP="00EB5DB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24688E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Esophagus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3436EC" w:rsidRPr="00C84F92" w:rsidRDefault="003436EC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3436EC" w:rsidRPr="00C84F92" w:rsidRDefault="004B2B57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090021" w:rsidRPr="00C84F92" w:rsidRDefault="00090021" w:rsidP="00090021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686EDA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Stomach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5F3806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lorectum</w:t>
            </w:r>
            <w:proofErr w:type="spellEnd"/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 xml:space="preserve">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ilse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t Olav’s University Hospital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Nilse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t Olav’s University Hospital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EF0A47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iver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C6697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Pancreas cancer incidence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A35E2A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arynx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7B4A27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ung cancer incidence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362FF2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Melanoma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les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Denmark’s Civil Registration System 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(CRS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D303E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Breast cancer incidence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arb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lack Women’s Health Study (BWHS)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563157" w:rsidRPr="00C84F92" w:rsidRDefault="00A74690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563157" w:rsidRPr="00C84F92" w:rsidRDefault="005631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Zh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amingham Heart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chels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' Health Study (NHS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chels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' Health Study II (NHS II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Xue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’ Health Study (NHS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0541F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1D3398" w:rsidRPr="00C84F92" w:rsidRDefault="001D3398" w:rsidP="001D3398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ervix uteri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5F3C8C" w:rsidRPr="00C84F92" w:rsidRDefault="005F3C8C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147B18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rpus uteri cancer incidence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Xue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urses’ Health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3809D9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Ovary cancer incidence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643F0C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Prostate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Zh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Framingham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CD6FF7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Testis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Ramlau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-Hanse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’s Civil Registration System (CRS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Levine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sraeli Jewish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CB6DF2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Kidney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uch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1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996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edical Birth Registry</w:t>
            </w:r>
            <w:r w:rsidR="00BC3151"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of Norwa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i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lti-Generation Register (MG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C4692D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Bladder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760976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Thyroid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Swedish Family-Cancer Database 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14626C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lastRenderedPageBreak/>
              <w:t>Brain and CNS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uch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8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edical Birth Registry of Norwa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BC3151" w:rsidRPr="00C84F92" w:rsidRDefault="00054FFE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BC3151" w:rsidRPr="00C84F92" w:rsidRDefault="00BC3151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BC3151" w:rsidRPr="00C84F92" w:rsidRDefault="00054FFE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i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lti-Generation Register (MG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mterat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AE0DE2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Multiple myeloma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u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lifornia Teachers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082849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eukemia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u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lifornia Teachers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ule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talian National Institute of Statistics (ISTAT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Yi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lti-Generation Register (MG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rray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orthern Ireland Child Health System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mterat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Greenbaum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gr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er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070AA3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ymphoma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u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0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lifornia Teachers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Westergaar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Civil Registration System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B6C68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an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9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illion Women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4B2B57" w:rsidRPr="00C84F92" w:rsidRDefault="004B2B57" w:rsidP="004B6C68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i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lti-Generation Register (MG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mterat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8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oroka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University Medical Center (SUMC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rum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2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Altieri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Hemminki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Kyyronen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9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 (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eond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 Generation Registe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Petridou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edical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8E61B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Eye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Yip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6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ulti-Generation Register (MGR)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824030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Bone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men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4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enmark, Finland, Sweden birth registr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00D78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FA4659" w:rsidRPr="00C84F92" w:rsidRDefault="00FA4659" w:rsidP="00FA4659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nnective and soft tissue cancer incidence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chuz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Danish birth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 xml:space="preserve">Altieri and </w:t>
            </w: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emminki</w:t>
            </w:r>
            <w:proofErr w:type="spellEnd"/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7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evier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Family-Cancer Database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360411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Overall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</w:tcPr>
          <w:p w:rsidR="00816859" w:rsidRPr="00C84F92" w:rsidRDefault="008168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aranowska-Rataj</w:t>
            </w:r>
            <w:proofErr w:type="spellEnd"/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</w:tcPr>
          <w:p w:rsidR="00816859" w:rsidRPr="00C84F92" w:rsidRDefault="008168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2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017</w:t>
            </w:r>
          </w:p>
        </w:tc>
        <w:tc>
          <w:tcPr>
            <w:tcW w:w="2602" w:type="dxa"/>
            <w:shd w:val="clear" w:color="auto" w:fill="auto"/>
            <w:noWrap/>
            <w:vAlign w:val="center"/>
          </w:tcPr>
          <w:p w:rsidR="00816859" w:rsidRPr="00C84F92" w:rsidRDefault="008168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Swedish multigenerational registers</w:t>
            </w:r>
          </w:p>
        </w:tc>
        <w:tc>
          <w:tcPr>
            <w:tcW w:w="1051" w:type="dxa"/>
            <w:shd w:val="clear" w:color="auto" w:fill="auto"/>
            <w:noWrap/>
            <w:vAlign w:val="center"/>
          </w:tcPr>
          <w:p w:rsidR="00816859" w:rsidRPr="00C84F92" w:rsidRDefault="00822A0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842" w:type="dxa"/>
            <w:shd w:val="clear" w:color="auto" w:fill="auto"/>
            <w:noWrap/>
            <w:vAlign w:val="center"/>
          </w:tcPr>
          <w:p w:rsidR="00816859" w:rsidRPr="00C84F92" w:rsidRDefault="00822A0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816859" w:rsidRPr="00C84F92" w:rsidRDefault="00822A0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  <w:tc>
          <w:tcPr>
            <w:tcW w:w="1124" w:type="dxa"/>
            <w:shd w:val="clear" w:color="auto" w:fill="auto"/>
            <w:noWrap/>
            <w:vAlign w:val="center"/>
          </w:tcPr>
          <w:p w:rsidR="00816859" w:rsidRPr="00C84F92" w:rsidRDefault="00822A0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M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</w:tcPr>
          <w:p w:rsidR="00816859" w:rsidRPr="00C84F92" w:rsidRDefault="00822A0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H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igh</w:t>
            </w:r>
          </w:p>
        </w:tc>
        <w:tc>
          <w:tcPr>
            <w:tcW w:w="732" w:type="dxa"/>
            <w:shd w:val="clear" w:color="auto" w:fill="auto"/>
            <w:noWrap/>
            <w:vAlign w:val="center"/>
          </w:tcPr>
          <w:p w:rsidR="00816859" w:rsidRPr="00C84F92" w:rsidRDefault="00FF4FE0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 w:hint="eastAsia"/>
                <w:sz w:val="16"/>
                <w:szCs w:val="16"/>
              </w:rPr>
              <w:t>L</w:t>
            </w: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ow</w:t>
            </w:r>
          </w:p>
        </w:tc>
      </w:tr>
      <w:tr w:rsidR="00C84F92" w:rsidRPr="00C84F92" w:rsidTr="007F7D33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Stomach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lastRenderedPageBreak/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art and Smit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ollaborative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E73EB3" w:rsidRPr="00C84F92" w:rsidRDefault="00E73EB3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B3055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proofErr w:type="spellStart"/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lorectum</w:t>
            </w:r>
            <w:proofErr w:type="spellEnd"/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 xml:space="preserve">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EA7745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iver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0252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ung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art and Smith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3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ollaborative Study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0D1AD9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Breast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olmberg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199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ancer Prevention Study I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306A1E" w:rsidRPr="00C84F92" w:rsidRDefault="00306A1E" w:rsidP="00A1612A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</w:tr>
      <w:tr w:rsidR="00C84F92" w:rsidRPr="00C84F92" w:rsidTr="00C85D79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Prostate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artin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05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Boyd Orr Cohort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F6C5D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8148CD" w:rsidRPr="00C84F92" w:rsidRDefault="008148CD" w:rsidP="008148CD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Brain and CNS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E224C4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5616B0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306A1E" w:rsidRPr="00C84F92" w:rsidRDefault="00306A1E" w:rsidP="00306A1E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eukemia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DD54BA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046C9C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306A1E" w:rsidRPr="00C84F92" w:rsidRDefault="00306A1E" w:rsidP="00306A1E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Lymphoma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DD54BA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DE5D5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306A1E" w:rsidRPr="00C84F92" w:rsidRDefault="00306A1E" w:rsidP="00306A1E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Eye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DD54BA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455D8D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306A1E" w:rsidRPr="00C84F92" w:rsidRDefault="00306A1E" w:rsidP="00306A1E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lastRenderedPageBreak/>
              <w:t>Bone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DD54BA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  <w:tr w:rsidR="00C84F92" w:rsidRPr="00C84F92" w:rsidTr="00F54D4F">
        <w:trPr>
          <w:trHeight w:val="348"/>
        </w:trPr>
        <w:tc>
          <w:tcPr>
            <w:tcW w:w="10766" w:type="dxa"/>
            <w:gridSpan w:val="9"/>
            <w:shd w:val="clear" w:color="auto" w:fill="auto"/>
            <w:noWrap/>
            <w:vAlign w:val="center"/>
          </w:tcPr>
          <w:p w:rsidR="00306A1E" w:rsidRPr="00C84F92" w:rsidRDefault="00306A1E" w:rsidP="00306A1E">
            <w:pPr>
              <w:wordWrap/>
              <w:spacing w:after="0" w:line="240" w:lineRule="atLeast"/>
              <w:jc w:val="left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b/>
                <w:bCs/>
                <w:sz w:val="16"/>
                <w:szCs w:val="16"/>
              </w:rPr>
              <w:t>Connective and soft tissue cancer mortality</w:t>
            </w:r>
          </w:p>
        </w:tc>
      </w:tr>
      <w:tr w:rsidR="00C84F92" w:rsidRPr="00C84F92" w:rsidTr="00DD54BA">
        <w:trPr>
          <w:trHeight w:val="34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Cha, et al.</w:t>
            </w:r>
          </w:p>
        </w:tc>
        <w:tc>
          <w:tcPr>
            <w:tcW w:w="567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2011</w:t>
            </w:r>
          </w:p>
        </w:tc>
        <w:tc>
          <w:tcPr>
            <w:tcW w:w="2602" w:type="dxa"/>
            <w:shd w:val="clear" w:color="auto" w:fill="auto"/>
            <w:noWrap/>
            <w:vAlign w:val="center"/>
            <w:hideMark/>
          </w:tcPr>
          <w:p w:rsidR="00FA4659" w:rsidRPr="00C84F92" w:rsidRDefault="00DD54BA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N</w:t>
            </w:r>
            <w:r w:rsidR="00FA4659" w:rsidRPr="00C84F92">
              <w:rPr>
                <w:rFonts w:ascii="Calibri" w:eastAsia="Malgun Gothic" w:hAnsi="Calibri" w:cs="Calibri"/>
                <w:sz w:val="16"/>
                <w:szCs w:val="16"/>
              </w:rPr>
              <w:t>ational birth and death registration databases of Statistics Korea</w:t>
            </w:r>
          </w:p>
        </w:tc>
        <w:tc>
          <w:tcPr>
            <w:tcW w:w="1051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84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Moderate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124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  <w:tc>
          <w:tcPr>
            <w:tcW w:w="1028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High</w:t>
            </w:r>
          </w:p>
        </w:tc>
        <w:tc>
          <w:tcPr>
            <w:tcW w:w="732" w:type="dxa"/>
            <w:shd w:val="clear" w:color="auto" w:fill="auto"/>
            <w:noWrap/>
            <w:vAlign w:val="center"/>
            <w:hideMark/>
          </w:tcPr>
          <w:p w:rsidR="00FA4659" w:rsidRPr="00C84F92" w:rsidRDefault="00FA4659" w:rsidP="00FA4659">
            <w:pPr>
              <w:wordWrap/>
              <w:spacing w:after="0" w:line="240" w:lineRule="atLeast"/>
              <w:jc w:val="center"/>
              <w:rPr>
                <w:rFonts w:ascii="Calibri" w:eastAsia="Malgun Gothic" w:hAnsi="Calibri" w:cs="Calibri"/>
                <w:sz w:val="16"/>
                <w:szCs w:val="16"/>
              </w:rPr>
            </w:pPr>
            <w:r w:rsidRPr="00C84F92">
              <w:rPr>
                <w:rFonts w:ascii="Calibri" w:eastAsia="Malgun Gothic" w:hAnsi="Calibri" w:cs="Calibri"/>
                <w:sz w:val="16"/>
                <w:szCs w:val="16"/>
              </w:rPr>
              <w:t>Low</w:t>
            </w:r>
          </w:p>
        </w:tc>
      </w:tr>
    </w:tbl>
    <w:p w:rsidR="006C450C" w:rsidRPr="00C84F92" w:rsidRDefault="006C450C" w:rsidP="00B01D12">
      <w:pPr>
        <w:wordWrap/>
        <w:spacing w:after="0" w:line="240" w:lineRule="atLeast"/>
        <w:jc w:val="left"/>
        <w:rPr>
          <w:rFonts w:ascii="Calibri" w:hAnsi="Calibri" w:cs="Calibri"/>
          <w:sz w:val="18"/>
          <w:szCs w:val="18"/>
        </w:rPr>
      </w:pPr>
      <w:bookmarkStart w:id="0" w:name="_GoBack"/>
      <w:bookmarkEnd w:id="0"/>
    </w:p>
    <w:sectPr w:rsidR="006C450C" w:rsidRPr="00C84F92" w:rsidSect="00B01D12">
      <w:footerReference w:type="default" r:id="rId9"/>
      <w:endnotePr>
        <w:numFmt w:val="lowerLetter"/>
      </w:endnotePr>
      <w:pgSz w:w="16838" w:h="11906" w:orient="landscape" w:code="9"/>
      <w:pgMar w:top="720" w:right="720" w:bottom="720" w:left="72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107AA" w:rsidRDefault="002107AA" w:rsidP="00D973B1">
      <w:pPr>
        <w:spacing w:after="0" w:line="240" w:lineRule="auto"/>
      </w:pPr>
      <w:r>
        <w:separator/>
      </w:r>
    </w:p>
  </w:endnote>
  <w:end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함초롬바탕">
    <w:altName w:val="Malgun Gothic"/>
    <w:charset w:val="81"/>
    <w:family w:val="roman"/>
    <w:pitch w:val="variable"/>
    <w:sig w:usb0="F7002EFF" w:usb1="19DFFFFF" w:usb2="001BFDD7" w:usb3="00000000" w:csb0="001F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88220596"/>
      <w:docPartObj>
        <w:docPartGallery w:val="Page Numbers (Bottom of Page)"/>
        <w:docPartUnique/>
      </w:docPartObj>
    </w:sdtPr>
    <w:sdtEndPr/>
    <w:sdtContent>
      <w:p w:rsidR="00E30B65" w:rsidRDefault="00E30B65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01D12" w:rsidRPr="00B01D12">
          <w:rPr>
            <w:noProof/>
            <w:lang w:val="ko-KR"/>
          </w:rPr>
          <w:t>10</w:t>
        </w:r>
        <w:r>
          <w:fldChar w:fldCharType="end"/>
        </w:r>
      </w:p>
    </w:sdtContent>
  </w:sdt>
  <w:p w:rsidR="00E30B65" w:rsidRDefault="00E30B6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107AA" w:rsidRDefault="002107AA" w:rsidP="00D973B1">
      <w:pPr>
        <w:spacing w:after="0" w:line="240" w:lineRule="auto"/>
      </w:pPr>
      <w:r>
        <w:separator/>
      </w:r>
    </w:p>
  </w:footnote>
  <w:footnote w:type="continuationSeparator" w:id="0">
    <w:p w:rsidR="002107AA" w:rsidRDefault="002107AA" w:rsidP="00D973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C1002DA"/>
    <w:multiLevelType w:val="hybridMultilevel"/>
    <w:tmpl w:val="B494488E"/>
    <w:lvl w:ilvl="0" w:tplc="C576E312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>
    <w:nsid w:val="272E4D9A"/>
    <w:multiLevelType w:val="hybridMultilevel"/>
    <w:tmpl w:val="DFDEF380"/>
    <w:lvl w:ilvl="0" w:tplc="24CC161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>
    <w:nsid w:val="3D896A2F"/>
    <w:multiLevelType w:val="hybridMultilevel"/>
    <w:tmpl w:val="EE76B180"/>
    <w:lvl w:ilvl="0" w:tplc="0FE05F18">
      <w:start w:val="1"/>
      <w:numFmt w:val="decimal"/>
      <w:lvlText w:val="%1="/>
      <w:lvlJc w:val="left"/>
      <w:pPr>
        <w:ind w:left="400" w:hanging="400"/>
      </w:pPr>
      <w:rPr>
        <w:rFonts w:hint="eastAsia"/>
      </w:rPr>
    </w:lvl>
    <w:lvl w:ilvl="1" w:tplc="04090019" w:tentative="1">
      <w:start w:val="1"/>
      <w:numFmt w:val="upperLetter"/>
      <w:lvlText w:val="%2."/>
      <w:lvlJc w:val="left"/>
      <w:pPr>
        <w:ind w:left="800" w:hanging="400"/>
      </w:pPr>
    </w:lvl>
    <w:lvl w:ilvl="2" w:tplc="0409001B" w:tentative="1">
      <w:start w:val="1"/>
      <w:numFmt w:val="lowerRoman"/>
      <w:lvlText w:val="%3."/>
      <w:lvlJc w:val="right"/>
      <w:pPr>
        <w:ind w:left="1200" w:hanging="400"/>
      </w:pPr>
    </w:lvl>
    <w:lvl w:ilvl="3" w:tplc="0409000F" w:tentative="1">
      <w:start w:val="1"/>
      <w:numFmt w:val="decimal"/>
      <w:lvlText w:val="%4."/>
      <w:lvlJc w:val="left"/>
      <w:pPr>
        <w:ind w:left="1600" w:hanging="400"/>
      </w:pPr>
    </w:lvl>
    <w:lvl w:ilvl="4" w:tplc="04090019" w:tentative="1">
      <w:start w:val="1"/>
      <w:numFmt w:val="upperLetter"/>
      <w:lvlText w:val="%5."/>
      <w:lvlJc w:val="left"/>
      <w:pPr>
        <w:ind w:left="2000" w:hanging="400"/>
      </w:pPr>
    </w:lvl>
    <w:lvl w:ilvl="5" w:tplc="0409001B" w:tentative="1">
      <w:start w:val="1"/>
      <w:numFmt w:val="lowerRoman"/>
      <w:lvlText w:val="%6."/>
      <w:lvlJc w:val="right"/>
      <w:pPr>
        <w:ind w:left="2400" w:hanging="400"/>
      </w:pPr>
    </w:lvl>
    <w:lvl w:ilvl="6" w:tplc="0409000F" w:tentative="1">
      <w:start w:val="1"/>
      <w:numFmt w:val="decimal"/>
      <w:lvlText w:val="%7."/>
      <w:lvlJc w:val="left"/>
      <w:pPr>
        <w:ind w:left="2800" w:hanging="400"/>
      </w:pPr>
    </w:lvl>
    <w:lvl w:ilvl="7" w:tplc="04090019" w:tentative="1">
      <w:start w:val="1"/>
      <w:numFmt w:val="upperLetter"/>
      <w:lvlText w:val="%8."/>
      <w:lvlJc w:val="left"/>
      <w:pPr>
        <w:ind w:left="3200" w:hanging="400"/>
      </w:pPr>
    </w:lvl>
    <w:lvl w:ilvl="8" w:tplc="0409001B" w:tentative="1">
      <w:start w:val="1"/>
      <w:numFmt w:val="lowerRoman"/>
      <w:lvlText w:val="%9."/>
      <w:lvlJc w:val="right"/>
      <w:pPr>
        <w:ind w:left="3600" w:hanging="400"/>
      </w:pPr>
    </w:lvl>
  </w:abstractNum>
  <w:abstractNum w:abstractNumId="3">
    <w:nsid w:val="495F7C7C"/>
    <w:multiLevelType w:val="hybridMultilevel"/>
    <w:tmpl w:val="3146AEB8"/>
    <w:lvl w:ilvl="0" w:tplc="6B587CD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4">
    <w:nsid w:val="716740B7"/>
    <w:multiLevelType w:val="hybridMultilevel"/>
    <w:tmpl w:val="AA2E358C"/>
    <w:lvl w:ilvl="0" w:tplc="ACCCA516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  <w:num w:numId="2">
    <w:abstractNumId w:val="3"/>
  </w:num>
  <w:num w:numId="3">
    <w:abstractNumId w:val="4"/>
  </w:num>
  <w:num w:numId="4">
    <w:abstractNumId w:val="2"/>
  </w:num>
  <w:num w:numId="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pos w:val="sectEnd"/>
    <w:numFmt w:val="lowerLetter"/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a3NDQyMbA0NTED8pR0lIJTi4sz8/NACgzNagFvdSN8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ft95f2srddpse2x03v5szqsw2v5tr005x2&quot;&gt;RF_cancer_update1&lt;record-ids&gt;&lt;item&gt;10&lt;/item&gt;&lt;item&gt;11&lt;/item&gt;&lt;item&gt;67&lt;/item&gt;&lt;item&gt;201&lt;/item&gt;&lt;item&gt;202&lt;/item&gt;&lt;item&gt;203&lt;/item&gt;&lt;/record-ids&gt;&lt;/item&gt;&lt;/Libraries&gt;"/>
  </w:docVars>
  <w:rsids>
    <w:rsidRoot w:val="00891A88"/>
    <w:rsid w:val="00004020"/>
    <w:rsid w:val="0000461B"/>
    <w:rsid w:val="00005A9A"/>
    <w:rsid w:val="00011308"/>
    <w:rsid w:val="00013CC9"/>
    <w:rsid w:val="00014EB7"/>
    <w:rsid w:val="0001678F"/>
    <w:rsid w:val="000177C4"/>
    <w:rsid w:val="0002062F"/>
    <w:rsid w:val="00020D44"/>
    <w:rsid w:val="00021A90"/>
    <w:rsid w:val="000351F4"/>
    <w:rsid w:val="00035DC4"/>
    <w:rsid w:val="00037B28"/>
    <w:rsid w:val="00037C80"/>
    <w:rsid w:val="0004135E"/>
    <w:rsid w:val="00044972"/>
    <w:rsid w:val="000456BF"/>
    <w:rsid w:val="00046509"/>
    <w:rsid w:val="000466CC"/>
    <w:rsid w:val="00047E78"/>
    <w:rsid w:val="00047F3C"/>
    <w:rsid w:val="0005423A"/>
    <w:rsid w:val="00054FFE"/>
    <w:rsid w:val="000552B8"/>
    <w:rsid w:val="00055FA3"/>
    <w:rsid w:val="00057A15"/>
    <w:rsid w:val="0006029B"/>
    <w:rsid w:val="00062337"/>
    <w:rsid w:val="000634F2"/>
    <w:rsid w:val="0006368A"/>
    <w:rsid w:val="00064387"/>
    <w:rsid w:val="00067A08"/>
    <w:rsid w:val="00073DA3"/>
    <w:rsid w:val="00076034"/>
    <w:rsid w:val="00076402"/>
    <w:rsid w:val="00083701"/>
    <w:rsid w:val="0008444F"/>
    <w:rsid w:val="000849B3"/>
    <w:rsid w:val="000853BE"/>
    <w:rsid w:val="00090021"/>
    <w:rsid w:val="00092C83"/>
    <w:rsid w:val="000970E7"/>
    <w:rsid w:val="000A045B"/>
    <w:rsid w:val="000A14FA"/>
    <w:rsid w:val="000A1E85"/>
    <w:rsid w:val="000A20BF"/>
    <w:rsid w:val="000A5A5C"/>
    <w:rsid w:val="000B7048"/>
    <w:rsid w:val="000C291A"/>
    <w:rsid w:val="000C2C7D"/>
    <w:rsid w:val="000C3FA1"/>
    <w:rsid w:val="000D3BC6"/>
    <w:rsid w:val="000D62EF"/>
    <w:rsid w:val="000E2924"/>
    <w:rsid w:val="000E3144"/>
    <w:rsid w:val="000E49ED"/>
    <w:rsid w:val="000F2BE7"/>
    <w:rsid w:val="000F4DB0"/>
    <w:rsid w:val="000F58AB"/>
    <w:rsid w:val="000F5D15"/>
    <w:rsid w:val="000F6E6E"/>
    <w:rsid w:val="00102195"/>
    <w:rsid w:val="001037D7"/>
    <w:rsid w:val="00110BC1"/>
    <w:rsid w:val="001179D0"/>
    <w:rsid w:val="0012374E"/>
    <w:rsid w:val="00131B1E"/>
    <w:rsid w:val="00131E70"/>
    <w:rsid w:val="001342B8"/>
    <w:rsid w:val="001363DF"/>
    <w:rsid w:val="001443AB"/>
    <w:rsid w:val="001469B3"/>
    <w:rsid w:val="0015007F"/>
    <w:rsid w:val="00150AEF"/>
    <w:rsid w:val="00154484"/>
    <w:rsid w:val="00157645"/>
    <w:rsid w:val="00160875"/>
    <w:rsid w:val="00161BE1"/>
    <w:rsid w:val="00166A8A"/>
    <w:rsid w:val="00167A31"/>
    <w:rsid w:val="001709EE"/>
    <w:rsid w:val="001711FA"/>
    <w:rsid w:val="00173247"/>
    <w:rsid w:val="0017451A"/>
    <w:rsid w:val="00175D24"/>
    <w:rsid w:val="00177A7D"/>
    <w:rsid w:val="00177CA7"/>
    <w:rsid w:val="0018305F"/>
    <w:rsid w:val="0019258F"/>
    <w:rsid w:val="0019428F"/>
    <w:rsid w:val="00194B1C"/>
    <w:rsid w:val="001959D6"/>
    <w:rsid w:val="00197410"/>
    <w:rsid w:val="00197F59"/>
    <w:rsid w:val="001A039E"/>
    <w:rsid w:val="001A077E"/>
    <w:rsid w:val="001A4D90"/>
    <w:rsid w:val="001A6AE1"/>
    <w:rsid w:val="001A7F2D"/>
    <w:rsid w:val="001B57E3"/>
    <w:rsid w:val="001C6201"/>
    <w:rsid w:val="001C6DFE"/>
    <w:rsid w:val="001D10E9"/>
    <w:rsid w:val="001D2A97"/>
    <w:rsid w:val="001D3398"/>
    <w:rsid w:val="001D4507"/>
    <w:rsid w:val="001D5081"/>
    <w:rsid w:val="001D546C"/>
    <w:rsid w:val="001D5E7D"/>
    <w:rsid w:val="001D7D3D"/>
    <w:rsid w:val="001E0208"/>
    <w:rsid w:val="001E20DB"/>
    <w:rsid w:val="001E462D"/>
    <w:rsid w:val="001E5033"/>
    <w:rsid w:val="001F00B8"/>
    <w:rsid w:val="001F2CAB"/>
    <w:rsid w:val="001F66A7"/>
    <w:rsid w:val="002026BE"/>
    <w:rsid w:val="002048FF"/>
    <w:rsid w:val="00206A42"/>
    <w:rsid w:val="00206BE1"/>
    <w:rsid w:val="00207A0D"/>
    <w:rsid w:val="002107AA"/>
    <w:rsid w:val="00210B47"/>
    <w:rsid w:val="00210B52"/>
    <w:rsid w:val="00211EB0"/>
    <w:rsid w:val="00212D89"/>
    <w:rsid w:val="00214BF0"/>
    <w:rsid w:val="00217B7A"/>
    <w:rsid w:val="00224266"/>
    <w:rsid w:val="0023003E"/>
    <w:rsid w:val="002315B6"/>
    <w:rsid w:val="00234435"/>
    <w:rsid w:val="00235CB6"/>
    <w:rsid w:val="00242DB3"/>
    <w:rsid w:val="002501EB"/>
    <w:rsid w:val="00254084"/>
    <w:rsid w:val="00255E93"/>
    <w:rsid w:val="0026148D"/>
    <w:rsid w:val="00264034"/>
    <w:rsid w:val="00266637"/>
    <w:rsid w:val="00267BC3"/>
    <w:rsid w:val="002718DA"/>
    <w:rsid w:val="0027267A"/>
    <w:rsid w:val="002776C3"/>
    <w:rsid w:val="00282396"/>
    <w:rsid w:val="00283155"/>
    <w:rsid w:val="0028323A"/>
    <w:rsid w:val="00285DBC"/>
    <w:rsid w:val="0028710B"/>
    <w:rsid w:val="002A0519"/>
    <w:rsid w:val="002A0E3E"/>
    <w:rsid w:val="002A7F9C"/>
    <w:rsid w:val="002B1741"/>
    <w:rsid w:val="002B798B"/>
    <w:rsid w:val="002C4EAA"/>
    <w:rsid w:val="002E01FE"/>
    <w:rsid w:val="002E15CC"/>
    <w:rsid w:val="002F0ECB"/>
    <w:rsid w:val="002F1D03"/>
    <w:rsid w:val="002F20E2"/>
    <w:rsid w:val="003004E7"/>
    <w:rsid w:val="00300C99"/>
    <w:rsid w:val="00304553"/>
    <w:rsid w:val="00304C63"/>
    <w:rsid w:val="003064C1"/>
    <w:rsid w:val="00306A1E"/>
    <w:rsid w:val="00307000"/>
    <w:rsid w:val="0031529B"/>
    <w:rsid w:val="00315839"/>
    <w:rsid w:val="00320DA9"/>
    <w:rsid w:val="003216CD"/>
    <w:rsid w:val="0032464D"/>
    <w:rsid w:val="00340BE1"/>
    <w:rsid w:val="003436EC"/>
    <w:rsid w:val="00346032"/>
    <w:rsid w:val="00354BEC"/>
    <w:rsid w:val="00355E1D"/>
    <w:rsid w:val="00363186"/>
    <w:rsid w:val="00363B6C"/>
    <w:rsid w:val="00365480"/>
    <w:rsid w:val="00366ED1"/>
    <w:rsid w:val="00370620"/>
    <w:rsid w:val="00370BE2"/>
    <w:rsid w:val="003760F3"/>
    <w:rsid w:val="003838E7"/>
    <w:rsid w:val="0038624F"/>
    <w:rsid w:val="00386475"/>
    <w:rsid w:val="00394350"/>
    <w:rsid w:val="00394CAE"/>
    <w:rsid w:val="00397421"/>
    <w:rsid w:val="003A43A5"/>
    <w:rsid w:val="003A6690"/>
    <w:rsid w:val="003B2398"/>
    <w:rsid w:val="003B5846"/>
    <w:rsid w:val="003C2B42"/>
    <w:rsid w:val="003D185C"/>
    <w:rsid w:val="003D1867"/>
    <w:rsid w:val="003D5DA0"/>
    <w:rsid w:val="003D67E2"/>
    <w:rsid w:val="003D6C87"/>
    <w:rsid w:val="003E3016"/>
    <w:rsid w:val="003E4F6D"/>
    <w:rsid w:val="003E6319"/>
    <w:rsid w:val="003E65FC"/>
    <w:rsid w:val="003F03C1"/>
    <w:rsid w:val="003F10C4"/>
    <w:rsid w:val="00411052"/>
    <w:rsid w:val="00417F18"/>
    <w:rsid w:val="0042056D"/>
    <w:rsid w:val="0042278D"/>
    <w:rsid w:val="004341D7"/>
    <w:rsid w:val="00435184"/>
    <w:rsid w:val="00436383"/>
    <w:rsid w:val="00437E46"/>
    <w:rsid w:val="00445C83"/>
    <w:rsid w:val="00445D57"/>
    <w:rsid w:val="00451B05"/>
    <w:rsid w:val="00460E8B"/>
    <w:rsid w:val="00461775"/>
    <w:rsid w:val="004674B9"/>
    <w:rsid w:val="00467894"/>
    <w:rsid w:val="0047008F"/>
    <w:rsid w:val="00471915"/>
    <w:rsid w:val="00476ABE"/>
    <w:rsid w:val="00476C13"/>
    <w:rsid w:val="00481CB1"/>
    <w:rsid w:val="00485CDC"/>
    <w:rsid w:val="00486A23"/>
    <w:rsid w:val="00492CE7"/>
    <w:rsid w:val="004956AF"/>
    <w:rsid w:val="004A7680"/>
    <w:rsid w:val="004A7968"/>
    <w:rsid w:val="004B1078"/>
    <w:rsid w:val="004B2B57"/>
    <w:rsid w:val="004B5349"/>
    <w:rsid w:val="004B6528"/>
    <w:rsid w:val="004C01AA"/>
    <w:rsid w:val="004C1B29"/>
    <w:rsid w:val="004C3D75"/>
    <w:rsid w:val="004C3DFE"/>
    <w:rsid w:val="004C4443"/>
    <w:rsid w:val="004C53BD"/>
    <w:rsid w:val="004C6347"/>
    <w:rsid w:val="004C6B57"/>
    <w:rsid w:val="004D273C"/>
    <w:rsid w:val="004D5AFB"/>
    <w:rsid w:val="004D5F73"/>
    <w:rsid w:val="004D6F28"/>
    <w:rsid w:val="004E0153"/>
    <w:rsid w:val="004E10AD"/>
    <w:rsid w:val="004E1F03"/>
    <w:rsid w:val="004E32D4"/>
    <w:rsid w:val="004E34BC"/>
    <w:rsid w:val="004E53C3"/>
    <w:rsid w:val="004E7442"/>
    <w:rsid w:val="004F19C1"/>
    <w:rsid w:val="004F556A"/>
    <w:rsid w:val="004F599B"/>
    <w:rsid w:val="004F59E0"/>
    <w:rsid w:val="005016A4"/>
    <w:rsid w:val="00503FA3"/>
    <w:rsid w:val="00512807"/>
    <w:rsid w:val="00517CE1"/>
    <w:rsid w:val="00521A0F"/>
    <w:rsid w:val="00524F1A"/>
    <w:rsid w:val="0052531D"/>
    <w:rsid w:val="00532A4A"/>
    <w:rsid w:val="00533752"/>
    <w:rsid w:val="0053377F"/>
    <w:rsid w:val="005338AE"/>
    <w:rsid w:val="0053463E"/>
    <w:rsid w:val="005503EE"/>
    <w:rsid w:val="00550660"/>
    <w:rsid w:val="005509A2"/>
    <w:rsid w:val="00555D0F"/>
    <w:rsid w:val="00560DAF"/>
    <w:rsid w:val="00563157"/>
    <w:rsid w:val="00565BA9"/>
    <w:rsid w:val="00571258"/>
    <w:rsid w:val="00573C8E"/>
    <w:rsid w:val="0057764D"/>
    <w:rsid w:val="00577B83"/>
    <w:rsid w:val="00580297"/>
    <w:rsid w:val="005811A6"/>
    <w:rsid w:val="005820BA"/>
    <w:rsid w:val="005842B2"/>
    <w:rsid w:val="0058569A"/>
    <w:rsid w:val="00585FA4"/>
    <w:rsid w:val="00587D7C"/>
    <w:rsid w:val="005915A1"/>
    <w:rsid w:val="00593339"/>
    <w:rsid w:val="00593CCF"/>
    <w:rsid w:val="00593DCC"/>
    <w:rsid w:val="00594A78"/>
    <w:rsid w:val="00597D81"/>
    <w:rsid w:val="005A7574"/>
    <w:rsid w:val="005B2963"/>
    <w:rsid w:val="005C02D5"/>
    <w:rsid w:val="005C12F7"/>
    <w:rsid w:val="005C53D4"/>
    <w:rsid w:val="005C589A"/>
    <w:rsid w:val="005C6D56"/>
    <w:rsid w:val="005C713F"/>
    <w:rsid w:val="005D3CAC"/>
    <w:rsid w:val="005D59F8"/>
    <w:rsid w:val="005D7CCB"/>
    <w:rsid w:val="005E057E"/>
    <w:rsid w:val="005E651A"/>
    <w:rsid w:val="005F38CA"/>
    <w:rsid w:val="005F3C8C"/>
    <w:rsid w:val="005F3DDC"/>
    <w:rsid w:val="006051B7"/>
    <w:rsid w:val="006055A4"/>
    <w:rsid w:val="00621455"/>
    <w:rsid w:val="00621492"/>
    <w:rsid w:val="00621BA1"/>
    <w:rsid w:val="00622B85"/>
    <w:rsid w:val="00624E30"/>
    <w:rsid w:val="00627EC1"/>
    <w:rsid w:val="00631D5D"/>
    <w:rsid w:val="00632A1B"/>
    <w:rsid w:val="00632A2C"/>
    <w:rsid w:val="006352C6"/>
    <w:rsid w:val="00636799"/>
    <w:rsid w:val="006419B1"/>
    <w:rsid w:val="00642DAD"/>
    <w:rsid w:val="00644989"/>
    <w:rsid w:val="00647544"/>
    <w:rsid w:val="00657281"/>
    <w:rsid w:val="0066001F"/>
    <w:rsid w:val="006604CF"/>
    <w:rsid w:val="00660889"/>
    <w:rsid w:val="00671BB2"/>
    <w:rsid w:val="00677F71"/>
    <w:rsid w:val="00681768"/>
    <w:rsid w:val="0068232C"/>
    <w:rsid w:val="00683F7A"/>
    <w:rsid w:val="0068431F"/>
    <w:rsid w:val="0068608A"/>
    <w:rsid w:val="006861A9"/>
    <w:rsid w:val="006943EA"/>
    <w:rsid w:val="00695B10"/>
    <w:rsid w:val="006A12E8"/>
    <w:rsid w:val="006A5A55"/>
    <w:rsid w:val="006B0809"/>
    <w:rsid w:val="006B6F39"/>
    <w:rsid w:val="006B777A"/>
    <w:rsid w:val="006C0504"/>
    <w:rsid w:val="006C0915"/>
    <w:rsid w:val="006C0E43"/>
    <w:rsid w:val="006C450C"/>
    <w:rsid w:val="006D020E"/>
    <w:rsid w:val="006D3122"/>
    <w:rsid w:val="006D434D"/>
    <w:rsid w:val="006D4793"/>
    <w:rsid w:val="006D6484"/>
    <w:rsid w:val="006D7C60"/>
    <w:rsid w:val="006E1A16"/>
    <w:rsid w:val="006E1BAC"/>
    <w:rsid w:val="006E236A"/>
    <w:rsid w:val="006E25FC"/>
    <w:rsid w:val="006E3E79"/>
    <w:rsid w:val="006E4424"/>
    <w:rsid w:val="006F0A5F"/>
    <w:rsid w:val="006F21FB"/>
    <w:rsid w:val="006F395F"/>
    <w:rsid w:val="006F4B32"/>
    <w:rsid w:val="006F520B"/>
    <w:rsid w:val="006F6A44"/>
    <w:rsid w:val="00701045"/>
    <w:rsid w:val="007013CE"/>
    <w:rsid w:val="00702D0E"/>
    <w:rsid w:val="00712BA6"/>
    <w:rsid w:val="00714A2B"/>
    <w:rsid w:val="0071552A"/>
    <w:rsid w:val="00721751"/>
    <w:rsid w:val="0073022C"/>
    <w:rsid w:val="0073227D"/>
    <w:rsid w:val="00743B97"/>
    <w:rsid w:val="00744962"/>
    <w:rsid w:val="00751CB0"/>
    <w:rsid w:val="00751DB6"/>
    <w:rsid w:val="00752567"/>
    <w:rsid w:val="007663E3"/>
    <w:rsid w:val="00773728"/>
    <w:rsid w:val="007776A2"/>
    <w:rsid w:val="0078038E"/>
    <w:rsid w:val="0078456A"/>
    <w:rsid w:val="00791183"/>
    <w:rsid w:val="007913BB"/>
    <w:rsid w:val="00794AC1"/>
    <w:rsid w:val="00795E31"/>
    <w:rsid w:val="007965BB"/>
    <w:rsid w:val="007A0506"/>
    <w:rsid w:val="007A1A0F"/>
    <w:rsid w:val="007B1522"/>
    <w:rsid w:val="007B421F"/>
    <w:rsid w:val="007B5DBF"/>
    <w:rsid w:val="007C44C3"/>
    <w:rsid w:val="007C5259"/>
    <w:rsid w:val="007C5475"/>
    <w:rsid w:val="007C6877"/>
    <w:rsid w:val="007D274E"/>
    <w:rsid w:val="007D3A58"/>
    <w:rsid w:val="007E0DB1"/>
    <w:rsid w:val="007E201E"/>
    <w:rsid w:val="007E21B3"/>
    <w:rsid w:val="007E59A2"/>
    <w:rsid w:val="007F17E3"/>
    <w:rsid w:val="007F34B5"/>
    <w:rsid w:val="007F389C"/>
    <w:rsid w:val="007F7786"/>
    <w:rsid w:val="0080305A"/>
    <w:rsid w:val="00806498"/>
    <w:rsid w:val="0080756A"/>
    <w:rsid w:val="008142D8"/>
    <w:rsid w:val="008148CD"/>
    <w:rsid w:val="00816859"/>
    <w:rsid w:val="0082026A"/>
    <w:rsid w:val="00820E07"/>
    <w:rsid w:val="00821606"/>
    <w:rsid w:val="00822A00"/>
    <w:rsid w:val="008238B2"/>
    <w:rsid w:val="00823941"/>
    <w:rsid w:val="0082602F"/>
    <w:rsid w:val="00827608"/>
    <w:rsid w:val="0083791E"/>
    <w:rsid w:val="008420C7"/>
    <w:rsid w:val="00842988"/>
    <w:rsid w:val="00844A03"/>
    <w:rsid w:val="00845027"/>
    <w:rsid w:val="008465BC"/>
    <w:rsid w:val="008478A1"/>
    <w:rsid w:val="00850879"/>
    <w:rsid w:val="00853BFB"/>
    <w:rsid w:val="008702EC"/>
    <w:rsid w:val="00872456"/>
    <w:rsid w:val="00872A1C"/>
    <w:rsid w:val="00873DA1"/>
    <w:rsid w:val="00881204"/>
    <w:rsid w:val="0088506A"/>
    <w:rsid w:val="00891A88"/>
    <w:rsid w:val="00891E86"/>
    <w:rsid w:val="008A0435"/>
    <w:rsid w:val="008A2E5F"/>
    <w:rsid w:val="008A394C"/>
    <w:rsid w:val="008A45CB"/>
    <w:rsid w:val="008B00AF"/>
    <w:rsid w:val="008B2E12"/>
    <w:rsid w:val="008B4E44"/>
    <w:rsid w:val="008B524D"/>
    <w:rsid w:val="008B597B"/>
    <w:rsid w:val="008C1A68"/>
    <w:rsid w:val="008C2412"/>
    <w:rsid w:val="008C5C0A"/>
    <w:rsid w:val="008C7B16"/>
    <w:rsid w:val="008D43EB"/>
    <w:rsid w:val="008E10DC"/>
    <w:rsid w:val="008E12F6"/>
    <w:rsid w:val="008E14FE"/>
    <w:rsid w:val="008E4D85"/>
    <w:rsid w:val="008F15FA"/>
    <w:rsid w:val="008F3DCE"/>
    <w:rsid w:val="008F445A"/>
    <w:rsid w:val="00901DD2"/>
    <w:rsid w:val="00903500"/>
    <w:rsid w:val="009035DD"/>
    <w:rsid w:val="0090454D"/>
    <w:rsid w:val="00906F8B"/>
    <w:rsid w:val="009078D3"/>
    <w:rsid w:val="00912A4B"/>
    <w:rsid w:val="00912F45"/>
    <w:rsid w:val="00915342"/>
    <w:rsid w:val="009176B8"/>
    <w:rsid w:val="00920C84"/>
    <w:rsid w:val="009211B5"/>
    <w:rsid w:val="009220C2"/>
    <w:rsid w:val="0093363A"/>
    <w:rsid w:val="00934F36"/>
    <w:rsid w:val="0093534D"/>
    <w:rsid w:val="009431F8"/>
    <w:rsid w:val="00943304"/>
    <w:rsid w:val="00947485"/>
    <w:rsid w:val="0095528D"/>
    <w:rsid w:val="00955803"/>
    <w:rsid w:val="00955BE7"/>
    <w:rsid w:val="00960ADC"/>
    <w:rsid w:val="00961788"/>
    <w:rsid w:val="00964D42"/>
    <w:rsid w:val="00965D74"/>
    <w:rsid w:val="009676E8"/>
    <w:rsid w:val="00971C34"/>
    <w:rsid w:val="009722BF"/>
    <w:rsid w:val="00972538"/>
    <w:rsid w:val="00984AC8"/>
    <w:rsid w:val="00985912"/>
    <w:rsid w:val="00987309"/>
    <w:rsid w:val="0098783F"/>
    <w:rsid w:val="00990283"/>
    <w:rsid w:val="0099341D"/>
    <w:rsid w:val="00994AEE"/>
    <w:rsid w:val="009B48ED"/>
    <w:rsid w:val="009C1B6F"/>
    <w:rsid w:val="009C5620"/>
    <w:rsid w:val="009C7AFA"/>
    <w:rsid w:val="009D6680"/>
    <w:rsid w:val="009D6EB8"/>
    <w:rsid w:val="009D78C6"/>
    <w:rsid w:val="009E0D78"/>
    <w:rsid w:val="009F103A"/>
    <w:rsid w:val="009F295E"/>
    <w:rsid w:val="009F2CCE"/>
    <w:rsid w:val="009F4B85"/>
    <w:rsid w:val="009F5379"/>
    <w:rsid w:val="00A00162"/>
    <w:rsid w:val="00A0026E"/>
    <w:rsid w:val="00A01474"/>
    <w:rsid w:val="00A0470F"/>
    <w:rsid w:val="00A12913"/>
    <w:rsid w:val="00A24F83"/>
    <w:rsid w:val="00A255FD"/>
    <w:rsid w:val="00A2611D"/>
    <w:rsid w:val="00A33031"/>
    <w:rsid w:val="00A33ABE"/>
    <w:rsid w:val="00A344CE"/>
    <w:rsid w:val="00A3471B"/>
    <w:rsid w:val="00A406A0"/>
    <w:rsid w:val="00A433A6"/>
    <w:rsid w:val="00A45AA5"/>
    <w:rsid w:val="00A51EEB"/>
    <w:rsid w:val="00A5470B"/>
    <w:rsid w:val="00A641CE"/>
    <w:rsid w:val="00A658FF"/>
    <w:rsid w:val="00A67EA7"/>
    <w:rsid w:val="00A71435"/>
    <w:rsid w:val="00A74690"/>
    <w:rsid w:val="00A75B93"/>
    <w:rsid w:val="00A768DF"/>
    <w:rsid w:val="00A76FAD"/>
    <w:rsid w:val="00A7774E"/>
    <w:rsid w:val="00A82F2E"/>
    <w:rsid w:val="00A86A25"/>
    <w:rsid w:val="00A926A8"/>
    <w:rsid w:val="00A93BD2"/>
    <w:rsid w:val="00A977A0"/>
    <w:rsid w:val="00AA3AB4"/>
    <w:rsid w:val="00AA3D7B"/>
    <w:rsid w:val="00AA7576"/>
    <w:rsid w:val="00AB1CDF"/>
    <w:rsid w:val="00AB75A7"/>
    <w:rsid w:val="00AC0E46"/>
    <w:rsid w:val="00AC27CA"/>
    <w:rsid w:val="00AC2F90"/>
    <w:rsid w:val="00AC3F93"/>
    <w:rsid w:val="00AC4E2A"/>
    <w:rsid w:val="00AC7A1B"/>
    <w:rsid w:val="00AD7B55"/>
    <w:rsid w:val="00AE0545"/>
    <w:rsid w:val="00AE1B56"/>
    <w:rsid w:val="00AF02F2"/>
    <w:rsid w:val="00AF176C"/>
    <w:rsid w:val="00AF48F6"/>
    <w:rsid w:val="00AF5F94"/>
    <w:rsid w:val="00AF6C04"/>
    <w:rsid w:val="00B007B5"/>
    <w:rsid w:val="00B0123D"/>
    <w:rsid w:val="00B01D12"/>
    <w:rsid w:val="00B0377B"/>
    <w:rsid w:val="00B14645"/>
    <w:rsid w:val="00B22763"/>
    <w:rsid w:val="00B40E83"/>
    <w:rsid w:val="00B43BE9"/>
    <w:rsid w:val="00B5021E"/>
    <w:rsid w:val="00B5066C"/>
    <w:rsid w:val="00B5572B"/>
    <w:rsid w:val="00B62505"/>
    <w:rsid w:val="00B645C2"/>
    <w:rsid w:val="00B646D0"/>
    <w:rsid w:val="00B6565E"/>
    <w:rsid w:val="00B65BB3"/>
    <w:rsid w:val="00B6737E"/>
    <w:rsid w:val="00B72172"/>
    <w:rsid w:val="00B7350C"/>
    <w:rsid w:val="00B773B1"/>
    <w:rsid w:val="00B861E7"/>
    <w:rsid w:val="00B875FF"/>
    <w:rsid w:val="00B87F12"/>
    <w:rsid w:val="00B9318B"/>
    <w:rsid w:val="00BA4797"/>
    <w:rsid w:val="00BB51DC"/>
    <w:rsid w:val="00BB7D3D"/>
    <w:rsid w:val="00BC02D7"/>
    <w:rsid w:val="00BC29FE"/>
    <w:rsid w:val="00BC3151"/>
    <w:rsid w:val="00BE3782"/>
    <w:rsid w:val="00BE5BD2"/>
    <w:rsid w:val="00BF1BAA"/>
    <w:rsid w:val="00BF1FA8"/>
    <w:rsid w:val="00BF6757"/>
    <w:rsid w:val="00BF7F22"/>
    <w:rsid w:val="00C0255E"/>
    <w:rsid w:val="00C050A2"/>
    <w:rsid w:val="00C05126"/>
    <w:rsid w:val="00C05465"/>
    <w:rsid w:val="00C13485"/>
    <w:rsid w:val="00C13497"/>
    <w:rsid w:val="00C143C6"/>
    <w:rsid w:val="00C159B0"/>
    <w:rsid w:val="00C23C45"/>
    <w:rsid w:val="00C25C48"/>
    <w:rsid w:val="00C25ED2"/>
    <w:rsid w:val="00C26099"/>
    <w:rsid w:val="00C42824"/>
    <w:rsid w:val="00C42E46"/>
    <w:rsid w:val="00C54253"/>
    <w:rsid w:val="00C54630"/>
    <w:rsid w:val="00C56F4E"/>
    <w:rsid w:val="00C63A62"/>
    <w:rsid w:val="00C641F2"/>
    <w:rsid w:val="00C64C13"/>
    <w:rsid w:val="00C67995"/>
    <w:rsid w:val="00C70FA6"/>
    <w:rsid w:val="00C74EA6"/>
    <w:rsid w:val="00C775A9"/>
    <w:rsid w:val="00C84F92"/>
    <w:rsid w:val="00C873C3"/>
    <w:rsid w:val="00C874A7"/>
    <w:rsid w:val="00C9017F"/>
    <w:rsid w:val="00C90D68"/>
    <w:rsid w:val="00C94FB5"/>
    <w:rsid w:val="00C97CE7"/>
    <w:rsid w:val="00CA1666"/>
    <w:rsid w:val="00CA64FD"/>
    <w:rsid w:val="00CB1D8F"/>
    <w:rsid w:val="00CB3C2C"/>
    <w:rsid w:val="00CB6A0D"/>
    <w:rsid w:val="00CC4E66"/>
    <w:rsid w:val="00CC6159"/>
    <w:rsid w:val="00CC6647"/>
    <w:rsid w:val="00CC7908"/>
    <w:rsid w:val="00CD6568"/>
    <w:rsid w:val="00CD7A37"/>
    <w:rsid w:val="00CE280C"/>
    <w:rsid w:val="00CF19C8"/>
    <w:rsid w:val="00D0320C"/>
    <w:rsid w:val="00D0685F"/>
    <w:rsid w:val="00D127EF"/>
    <w:rsid w:val="00D16341"/>
    <w:rsid w:val="00D17961"/>
    <w:rsid w:val="00D200D3"/>
    <w:rsid w:val="00D209E5"/>
    <w:rsid w:val="00D23716"/>
    <w:rsid w:val="00D23FF0"/>
    <w:rsid w:val="00D27A55"/>
    <w:rsid w:val="00D30BB4"/>
    <w:rsid w:val="00D32248"/>
    <w:rsid w:val="00D328B9"/>
    <w:rsid w:val="00D35D51"/>
    <w:rsid w:val="00D402F4"/>
    <w:rsid w:val="00D40488"/>
    <w:rsid w:val="00D45ACB"/>
    <w:rsid w:val="00D47A5A"/>
    <w:rsid w:val="00D514D5"/>
    <w:rsid w:val="00D536C4"/>
    <w:rsid w:val="00D60254"/>
    <w:rsid w:val="00D61F0D"/>
    <w:rsid w:val="00D672D3"/>
    <w:rsid w:val="00D7227E"/>
    <w:rsid w:val="00D80309"/>
    <w:rsid w:val="00D80345"/>
    <w:rsid w:val="00D81D40"/>
    <w:rsid w:val="00D85CDA"/>
    <w:rsid w:val="00D944C1"/>
    <w:rsid w:val="00D95ADF"/>
    <w:rsid w:val="00D973B1"/>
    <w:rsid w:val="00DA4876"/>
    <w:rsid w:val="00DA6733"/>
    <w:rsid w:val="00DA770C"/>
    <w:rsid w:val="00DB009C"/>
    <w:rsid w:val="00DB09BB"/>
    <w:rsid w:val="00DB233F"/>
    <w:rsid w:val="00DB4114"/>
    <w:rsid w:val="00DB7FF6"/>
    <w:rsid w:val="00DC02A1"/>
    <w:rsid w:val="00DC113B"/>
    <w:rsid w:val="00DC20DC"/>
    <w:rsid w:val="00DC2467"/>
    <w:rsid w:val="00DC46B7"/>
    <w:rsid w:val="00DC58D7"/>
    <w:rsid w:val="00DC65DD"/>
    <w:rsid w:val="00DD2C51"/>
    <w:rsid w:val="00DD3915"/>
    <w:rsid w:val="00DD40F2"/>
    <w:rsid w:val="00DD54BA"/>
    <w:rsid w:val="00DD568F"/>
    <w:rsid w:val="00DE0405"/>
    <w:rsid w:val="00DE4B89"/>
    <w:rsid w:val="00DE6767"/>
    <w:rsid w:val="00DE6B6A"/>
    <w:rsid w:val="00DF6191"/>
    <w:rsid w:val="00E11B9A"/>
    <w:rsid w:val="00E1402F"/>
    <w:rsid w:val="00E146B5"/>
    <w:rsid w:val="00E14BC2"/>
    <w:rsid w:val="00E14F13"/>
    <w:rsid w:val="00E224C4"/>
    <w:rsid w:val="00E24D27"/>
    <w:rsid w:val="00E25540"/>
    <w:rsid w:val="00E30B65"/>
    <w:rsid w:val="00E312A6"/>
    <w:rsid w:val="00E449CC"/>
    <w:rsid w:val="00E50D74"/>
    <w:rsid w:val="00E525B0"/>
    <w:rsid w:val="00E53F17"/>
    <w:rsid w:val="00E571D9"/>
    <w:rsid w:val="00E6290C"/>
    <w:rsid w:val="00E6497E"/>
    <w:rsid w:val="00E66273"/>
    <w:rsid w:val="00E704F8"/>
    <w:rsid w:val="00E73EB3"/>
    <w:rsid w:val="00E762CD"/>
    <w:rsid w:val="00E80B9F"/>
    <w:rsid w:val="00E93384"/>
    <w:rsid w:val="00E95D22"/>
    <w:rsid w:val="00E9688F"/>
    <w:rsid w:val="00EA2A58"/>
    <w:rsid w:val="00EA5E80"/>
    <w:rsid w:val="00EB06D2"/>
    <w:rsid w:val="00EB085E"/>
    <w:rsid w:val="00EB4A8E"/>
    <w:rsid w:val="00EB5257"/>
    <w:rsid w:val="00EB5DBA"/>
    <w:rsid w:val="00EB69FA"/>
    <w:rsid w:val="00EC0246"/>
    <w:rsid w:val="00EC3D3E"/>
    <w:rsid w:val="00EC6414"/>
    <w:rsid w:val="00EC79FA"/>
    <w:rsid w:val="00ED4D4C"/>
    <w:rsid w:val="00ED6115"/>
    <w:rsid w:val="00EE14EA"/>
    <w:rsid w:val="00EF59D9"/>
    <w:rsid w:val="00F00D02"/>
    <w:rsid w:val="00F05E18"/>
    <w:rsid w:val="00F0670B"/>
    <w:rsid w:val="00F213A5"/>
    <w:rsid w:val="00F21807"/>
    <w:rsid w:val="00F21DA8"/>
    <w:rsid w:val="00F329D5"/>
    <w:rsid w:val="00F33307"/>
    <w:rsid w:val="00F336E9"/>
    <w:rsid w:val="00F35D16"/>
    <w:rsid w:val="00F406C4"/>
    <w:rsid w:val="00F40F08"/>
    <w:rsid w:val="00F416C5"/>
    <w:rsid w:val="00F435F8"/>
    <w:rsid w:val="00F43FC7"/>
    <w:rsid w:val="00F45756"/>
    <w:rsid w:val="00F46CAD"/>
    <w:rsid w:val="00F50FDC"/>
    <w:rsid w:val="00F53207"/>
    <w:rsid w:val="00F54511"/>
    <w:rsid w:val="00F6564E"/>
    <w:rsid w:val="00F65A29"/>
    <w:rsid w:val="00F71DDB"/>
    <w:rsid w:val="00F73D18"/>
    <w:rsid w:val="00F775AA"/>
    <w:rsid w:val="00F8537C"/>
    <w:rsid w:val="00F86FEA"/>
    <w:rsid w:val="00F93281"/>
    <w:rsid w:val="00F97B2D"/>
    <w:rsid w:val="00FA0130"/>
    <w:rsid w:val="00FA353B"/>
    <w:rsid w:val="00FA4659"/>
    <w:rsid w:val="00FA7F8C"/>
    <w:rsid w:val="00FB1565"/>
    <w:rsid w:val="00FB5803"/>
    <w:rsid w:val="00FC0A50"/>
    <w:rsid w:val="00FC2CD1"/>
    <w:rsid w:val="00FC2E18"/>
    <w:rsid w:val="00FC33EF"/>
    <w:rsid w:val="00FC5804"/>
    <w:rsid w:val="00FC73AB"/>
    <w:rsid w:val="00FD30CF"/>
    <w:rsid w:val="00FE1A87"/>
    <w:rsid w:val="00FE2DA2"/>
    <w:rsid w:val="00FE778A"/>
    <w:rsid w:val="00FE7D30"/>
    <w:rsid w:val="00FF29B2"/>
    <w:rsid w:val="00FF4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91A88"/>
    <w:pPr>
      <w:widowControl w:val="0"/>
      <w:wordWrap w:val="0"/>
      <w:autoSpaceDE w:val="0"/>
      <w:autoSpaceDN w:val="0"/>
    </w:p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14A2B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Heading4">
    <w:name w:val="heading 4"/>
    <w:basedOn w:val="Normal"/>
    <w:link w:val="Heading4Char"/>
    <w:uiPriority w:val="9"/>
    <w:qFormat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  <w:outlineLvl w:val="3"/>
    </w:pPr>
    <w:rPr>
      <w:rFonts w:ascii="Gulim" w:eastAsia="Gulim" w:hAnsi="Gulim" w:cs="Guli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891A8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label">
    <w:name w:val="label"/>
    <w:basedOn w:val="DefaultParagraphFont"/>
    <w:rsid w:val="00891A88"/>
  </w:style>
  <w:style w:type="character" w:customStyle="1" w:styleId="quality-sign">
    <w:name w:val="quality-sign"/>
    <w:basedOn w:val="DefaultParagraphFont"/>
    <w:rsid w:val="00891A88"/>
  </w:style>
  <w:style w:type="character" w:customStyle="1" w:styleId="quality-text">
    <w:name w:val="quality-text"/>
    <w:basedOn w:val="DefaultParagraphFont"/>
    <w:rsid w:val="00891A88"/>
  </w:style>
  <w:style w:type="character" w:customStyle="1" w:styleId="cell">
    <w:name w:val="cell"/>
    <w:basedOn w:val="DefaultParagraphFont"/>
    <w:rsid w:val="00891A88"/>
  </w:style>
  <w:style w:type="character" w:customStyle="1" w:styleId="block">
    <w:name w:val="block"/>
    <w:basedOn w:val="DefaultParagraphFont"/>
    <w:rsid w:val="00891A88"/>
  </w:style>
  <w:style w:type="character" w:customStyle="1" w:styleId="cell-value">
    <w:name w:val="cell-value"/>
    <w:basedOn w:val="DefaultParagraphFont"/>
    <w:rsid w:val="00891A88"/>
  </w:style>
  <w:style w:type="paragraph" w:styleId="ListParagraph">
    <w:name w:val="List Paragraph"/>
    <w:basedOn w:val="Normal"/>
    <w:uiPriority w:val="34"/>
    <w:qFormat/>
    <w:rsid w:val="00037B28"/>
    <w:pPr>
      <w:ind w:leftChars="400" w:left="800"/>
    </w:pPr>
  </w:style>
  <w:style w:type="paragraph" w:styleId="Header">
    <w:name w:val="header"/>
    <w:basedOn w:val="Normal"/>
    <w:link w:val="Head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973B1"/>
  </w:style>
  <w:style w:type="paragraph" w:styleId="Footer">
    <w:name w:val="footer"/>
    <w:basedOn w:val="Normal"/>
    <w:link w:val="FooterChar"/>
    <w:uiPriority w:val="99"/>
    <w:unhideWhenUsed/>
    <w:rsid w:val="00D973B1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D973B1"/>
  </w:style>
  <w:style w:type="paragraph" w:styleId="BalloonText">
    <w:name w:val="Balloon Text"/>
    <w:basedOn w:val="Normal"/>
    <w:link w:val="BalloonTextChar"/>
    <w:uiPriority w:val="99"/>
    <w:semiHidden/>
    <w:unhideWhenUsed/>
    <w:rsid w:val="00EB06D2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B06D2"/>
    <w:rPr>
      <w:rFonts w:asciiTheme="majorHAnsi" w:eastAsiaTheme="majorEastAsia" w:hAnsiTheme="majorHAnsi" w:cstheme="majorBidi"/>
      <w:sz w:val="18"/>
      <w:szCs w:val="18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C74EA6"/>
    <w:pPr>
      <w:snapToGrid w:val="0"/>
      <w:jc w:val="left"/>
    </w:p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EA6"/>
  </w:style>
  <w:style w:type="character" w:styleId="EndnoteReference">
    <w:name w:val="endnote reference"/>
    <w:basedOn w:val="DefaultParagraphFont"/>
    <w:uiPriority w:val="99"/>
    <w:semiHidden/>
    <w:unhideWhenUsed/>
    <w:rsid w:val="00C74EA6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C74EA6"/>
    <w:pPr>
      <w:snapToGrid w:val="0"/>
      <w:jc w:val="left"/>
    </w:p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EA6"/>
  </w:style>
  <w:style w:type="character" w:styleId="FootnoteReference">
    <w:name w:val="footnote reference"/>
    <w:basedOn w:val="DefaultParagraphFont"/>
    <w:uiPriority w:val="99"/>
    <w:semiHidden/>
    <w:unhideWhenUsed/>
    <w:rsid w:val="00C74EA6"/>
    <w:rPr>
      <w:vertAlign w:val="superscript"/>
    </w:rPr>
  </w:style>
  <w:style w:type="table" w:styleId="TableGrid">
    <w:name w:val="Table Grid"/>
    <w:basedOn w:val="TableNormal"/>
    <w:uiPriority w:val="39"/>
    <w:rsid w:val="00560DA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4Char">
    <w:name w:val="Heading 4 Char"/>
    <w:basedOn w:val="DefaultParagraphFont"/>
    <w:link w:val="Heading4"/>
    <w:uiPriority w:val="9"/>
    <w:rsid w:val="00D80345"/>
    <w:rPr>
      <w:rFonts w:ascii="Gulim" w:eastAsia="Gulim" w:hAnsi="Gulim" w:cs="Gulim"/>
      <w:b/>
      <w:bCs/>
      <w:kern w:val="0"/>
      <w:sz w:val="24"/>
      <w:szCs w:val="24"/>
    </w:rPr>
  </w:style>
  <w:style w:type="character" w:styleId="Hyperlink">
    <w:name w:val="Hyperlink"/>
    <w:basedOn w:val="DefaultParagraphFont"/>
    <w:uiPriority w:val="99"/>
    <w:semiHidden/>
    <w:unhideWhenUsed/>
    <w:rsid w:val="00D80345"/>
    <w:rPr>
      <w:color w:val="0000FF"/>
      <w:u w:val="single"/>
    </w:rPr>
  </w:style>
  <w:style w:type="character" w:customStyle="1" w:styleId="managenote">
    <w:name w:val="manage_note"/>
    <w:basedOn w:val="DefaultParagraphFont"/>
    <w:rsid w:val="00D80345"/>
  </w:style>
  <w:style w:type="character" w:styleId="Strong">
    <w:name w:val="Strong"/>
    <w:basedOn w:val="DefaultParagraphFont"/>
    <w:uiPriority w:val="22"/>
    <w:qFormat/>
    <w:rsid w:val="00D80345"/>
    <w:rPr>
      <w:b/>
      <w:bCs/>
    </w:rPr>
  </w:style>
  <w:style w:type="character" w:customStyle="1" w:styleId="checkdbssearchlink">
    <w:name w:val="checkdbssearchlink"/>
    <w:basedOn w:val="DefaultParagraphFont"/>
    <w:rsid w:val="00D80345"/>
  </w:style>
  <w:style w:type="character" w:customStyle="1" w:styleId="apple-converted-space">
    <w:name w:val="apple-converted-space"/>
    <w:basedOn w:val="DefaultParagraphFont"/>
    <w:rsid w:val="00D80345"/>
  </w:style>
  <w:style w:type="character" w:customStyle="1" w:styleId="tiny-normal">
    <w:name w:val="tiny-normal"/>
    <w:basedOn w:val="DefaultParagraphFont"/>
    <w:rsid w:val="00D80345"/>
  </w:style>
  <w:style w:type="character" w:customStyle="1" w:styleId="medium-bold">
    <w:name w:val="medium-bold"/>
    <w:basedOn w:val="DefaultParagraphFont"/>
    <w:rsid w:val="00D80345"/>
  </w:style>
  <w:style w:type="character" w:customStyle="1" w:styleId="medium-normal">
    <w:name w:val="medium-normal"/>
    <w:basedOn w:val="DefaultParagraphFont"/>
    <w:rsid w:val="00D80345"/>
  </w:style>
  <w:style w:type="paragraph" w:customStyle="1" w:styleId="a">
    <w:name w:val="바탕글"/>
    <w:basedOn w:val="Normal"/>
    <w:rsid w:val="00D80345"/>
    <w:pPr>
      <w:spacing w:after="0" w:line="384" w:lineRule="auto"/>
      <w:textAlignment w:val="baseline"/>
    </w:pPr>
    <w:rPr>
      <w:rFonts w:ascii="함초롬바탕" w:eastAsia="Gulim" w:hAnsi="Gulim" w:cs="Gulim"/>
      <w:color w:val="000000"/>
      <w:kern w:val="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80345"/>
    <w:rPr>
      <w:color w:val="800080"/>
      <w:u w:val="single"/>
    </w:rPr>
  </w:style>
  <w:style w:type="paragraph" w:customStyle="1" w:styleId="msonormal0">
    <w:name w:val="msonormal"/>
    <w:basedOn w:val="Normal"/>
    <w:rsid w:val="00D803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14A2B"/>
    <w:rPr>
      <w:rFonts w:asciiTheme="majorHAnsi" w:eastAsiaTheme="majorEastAsia" w:hAnsiTheme="majorHAnsi" w:cstheme="majorBidi"/>
    </w:rPr>
  </w:style>
  <w:style w:type="paragraph" w:customStyle="1" w:styleId="EndNoteBibliographyTitle">
    <w:name w:val="EndNote Bibliography Title"/>
    <w:basedOn w:val="Normal"/>
    <w:link w:val="EndNoteBibliographyTitleChar"/>
    <w:rsid w:val="0062149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149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62149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621492"/>
    <w:rPr>
      <w:rFonts w:ascii="Malgun Gothic" w:eastAsia="Malgun Gothic" w:hAnsi="Malgun Gothic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215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7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384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950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95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CCA91D7-AFEF-4BD5-9FEB-22A1E9204C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82</TotalTime>
  <Pages>10</Pages>
  <Words>2185</Words>
  <Characters>12458</Characters>
  <Application>Microsoft Office Word</Application>
  <DocSecurity>0</DocSecurity>
  <Lines>103</Lines>
  <Paragraphs>2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미아 한</dc:creator>
  <cp:keywords/>
  <dc:description/>
  <cp:lastModifiedBy>a108</cp:lastModifiedBy>
  <cp:revision>350</cp:revision>
  <dcterms:created xsi:type="dcterms:W3CDTF">2019-07-16T00:40:00Z</dcterms:created>
  <dcterms:modified xsi:type="dcterms:W3CDTF">2020-03-19T15:45:00Z</dcterms:modified>
</cp:coreProperties>
</file>